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A4E94" w14:textId="77777777" w:rsidR="004B3330" w:rsidRPr="007D28CA" w:rsidRDefault="004B3330" w:rsidP="004B333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A2A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3E658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AA2A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. Stem density, basal area, and importance value percent sorted by species in 2004 and 2011. </w:t>
      </w:r>
      <w:r w:rsidRPr="007D28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highest-ranking values are in bold. All 1</w:t>
      </w:r>
      <w:r w:rsidR="00343CB0" w:rsidRPr="007D28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7D28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32 plots were included in this analysis, including 36 plots that had no trees (</w:t>
      </w:r>
      <w:proofErr w:type="spellStart"/>
      <w:r w:rsidRPr="007D28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bh</w:t>
      </w:r>
      <w:proofErr w:type="spellEnd"/>
      <w:r w:rsidRPr="007D28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≥ 12.7 cm) either in 2004 or 2011.</w:t>
      </w:r>
      <w:r w:rsidR="007D28CA" w:rsidRPr="007D28C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ere 2004 and 2011 are the centroid-year of first (1997-2010) and second (2003-2018) inventory intervals, respectively.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54"/>
        <w:gridCol w:w="607"/>
        <w:gridCol w:w="655"/>
        <w:gridCol w:w="814"/>
        <w:gridCol w:w="266"/>
        <w:gridCol w:w="706"/>
        <w:gridCol w:w="706"/>
        <w:gridCol w:w="812"/>
        <w:gridCol w:w="266"/>
        <w:gridCol w:w="655"/>
        <w:gridCol w:w="607"/>
        <w:gridCol w:w="812"/>
      </w:tblGrid>
      <w:tr w:rsidR="004B3330" w:rsidRPr="00AA2AE3" w14:paraId="46008765" w14:textId="77777777" w:rsidTr="00EE1121">
        <w:trPr>
          <w:trHeight w:val="330"/>
          <w:tblHeader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73E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731" w14:textId="77777777" w:rsidR="004B3330" w:rsidRPr="00AA2AE3" w:rsidRDefault="004B3330" w:rsidP="00EE1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nsity (trees ha</w:t>
            </w: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28D" w14:textId="77777777" w:rsidR="004B3330" w:rsidRPr="00AA2AE3" w:rsidRDefault="004B3330" w:rsidP="00EE1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FE2" w14:textId="77777777" w:rsidR="004B3330" w:rsidRPr="00AA2AE3" w:rsidRDefault="004B3330" w:rsidP="00504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al area (</w:t>
            </w:r>
            <w:r w:rsidR="005047D9"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ha</w:t>
            </w: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A42" w14:textId="77777777" w:rsidR="004B3330" w:rsidRPr="00AA2AE3" w:rsidRDefault="004B3330" w:rsidP="00EE1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B29" w14:textId="77777777" w:rsidR="004B3330" w:rsidRPr="00AA2AE3" w:rsidRDefault="004B3330" w:rsidP="00EE1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mportance value (%)</w:t>
            </w:r>
          </w:p>
        </w:tc>
      </w:tr>
      <w:tr w:rsidR="004B3330" w:rsidRPr="00AA2AE3" w14:paraId="7D5A73E4" w14:textId="77777777" w:rsidTr="00EE1121">
        <w:trPr>
          <w:trHeight w:val="300"/>
          <w:tblHeader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FF24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CC90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8AE7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78A8D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F367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8863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333B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B1C2C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B799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4CD6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88EF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EE7A" w14:textId="77777777" w:rsidR="004B3330" w:rsidRPr="00AA2AE3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</w:tr>
      <w:tr w:rsidR="004B3330" w:rsidRPr="004C3CA0" w14:paraId="13F28700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D2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Acer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arbatum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172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5A0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C8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D06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C0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74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70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C0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DA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A91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98C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2A069A7D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EC6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cer rubrum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F7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D43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4C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3C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EF9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C2C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272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F64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1E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6F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5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B3330" w:rsidRPr="004C3CA0" w14:paraId="464CBFD3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7065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lbizi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julibrissin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BB5D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D57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520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E26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74CB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E6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001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0B5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1EC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793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FDD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3330" w:rsidRPr="004C3CA0" w14:paraId="295B67F7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DA1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pin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olini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32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25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C63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9B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59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D2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5F8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CA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5C6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BBE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4B2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12B99B65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37F0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B76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7DC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97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7F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6F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C3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A7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12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228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553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BE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B3330" w:rsidRPr="004C3CA0" w14:paraId="3E0833F4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BC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ordiform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A8E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E12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F1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AFE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FBE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A60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2D3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7C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6B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430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8E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B3330" w:rsidRPr="004C3CA0" w14:paraId="4211A9C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E6E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glabr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7F9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2D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DE6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22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DDF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CD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CFC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9E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D8A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90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CB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B3330" w:rsidRPr="004C3CA0" w14:paraId="2284EA25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E48D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illinoinens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3F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FDA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B89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68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82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B8A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9F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211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36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D02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BC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6E188BB1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509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yristiciform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1ED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C46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35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20D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26B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7C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C5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A8F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CDC5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F2E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1C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7E2EFB8A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074D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ovali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F482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E96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0DE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352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66C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125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69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1F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A9D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7E7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9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4D88AD5A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D2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ovat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3E3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F8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7B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873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F12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9B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B03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436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343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63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08C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B3330" w:rsidRPr="004C3CA0" w14:paraId="1B10431F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3C5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65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BFB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3F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18A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3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71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C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2A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C81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207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14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B3330" w:rsidRPr="004C3CA0" w14:paraId="659B2FB0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3A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09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39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C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923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0A1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C9B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0AE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6FC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4A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DAA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F5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4B3330" w:rsidRPr="004C3CA0" w14:paraId="7573F94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E34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ex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D8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9C0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75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0A2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49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A5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8C0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42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59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CE6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A9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B3330" w:rsidRPr="004C3CA0" w14:paraId="1828C3D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A90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elti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laevigat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F7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F8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481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579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F0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56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AE7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61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A0A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367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A98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11B5925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B4B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elti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FA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40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D33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6E5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AD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B2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8BE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BF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3A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8A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BA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7C68850B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E06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hamaecypari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hyoide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FCA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0E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04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A4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616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C48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82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6B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36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43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75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4B3330" w:rsidRPr="004C3CA0" w14:paraId="6345D1F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1EB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innamomum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mpho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60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B1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7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7B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E1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B34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1BB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C19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32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6E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F85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5FBA8318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3D4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orn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florid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605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95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E3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6A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09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29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0E4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07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B2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AC2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9E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</w:tr>
      <w:tr w:rsidR="004B3330" w:rsidRPr="004C3CA0" w14:paraId="064F7E4A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80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rataeg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crus-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all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6FF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AA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5E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CA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315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61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02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71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CF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74F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EA2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5CC2DDD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7F20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rataeg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C8D7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E4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EC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F1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CD82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15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171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778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CD17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AA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E9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765F0751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3DCC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Diospyros virginia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9E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76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337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9B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349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4D9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1E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E16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20B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C1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87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4B3330" w:rsidRPr="004C3CA0" w14:paraId="6044037B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9DB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Fag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57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AD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08D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D5F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29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85F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472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E4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93A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F6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02E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3330" w:rsidRPr="004C3CA0" w14:paraId="26A46590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72B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9C2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BE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D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4B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48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3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9BB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DD6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800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F1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995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55BBB769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FAE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Frax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0BF0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2B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0C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523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2453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6E2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F0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7B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D5D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F4C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F4F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2F198D7A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CA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Frax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rolini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58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06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B5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F9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EC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69D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96B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E4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FB2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17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B1D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3350BCA5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4B47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Frax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ennsylvanic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A0F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B44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B76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83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0A3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CC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615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05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4A5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3B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7F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069828F8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7D7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ordoni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lasianthu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B0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107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50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C0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0CD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A63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7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C95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34B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918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18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3330" w:rsidRPr="004C3CA0" w14:paraId="40D3E84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7528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Ilex opa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48D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FC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1A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5A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1B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B3C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02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EF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604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9B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CF4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B3330" w:rsidRPr="004C3CA0" w14:paraId="7F3E12FC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258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Juglan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66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809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84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73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AF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61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F50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C2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B0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B5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A9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48C5D109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878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Juniper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virginia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E1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EB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12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F69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FE1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7BF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65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CB0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9F3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96C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16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B3330" w:rsidRPr="004C3CA0" w14:paraId="3714485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9A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lastRenderedPageBreak/>
              <w:t xml:space="preserve">Liquidambar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tyraciflu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EF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C4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AB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6FF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84B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1A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BC7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5F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7A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52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9C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4B3330" w:rsidRPr="004C3CA0" w14:paraId="2458F2A3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90E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Liriodendron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17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D79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B7C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E6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F7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3F8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0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BC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71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E6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6E6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B3330" w:rsidRPr="004C3CA0" w14:paraId="11277883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230C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Magnolia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FF1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0D5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8A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AB2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C776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CB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D3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E7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9DC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F5B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A5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237291A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029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gnolia grandiflor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71B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F2D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0F2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237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2E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E38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B8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027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07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2A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3A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B3330" w:rsidRPr="004C3CA0" w14:paraId="7B9C17F1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27C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gnolia macrophyll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AA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B3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A8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F4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C0D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00B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B1E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9C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A39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DD4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C02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74E602F9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63D9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gnolia virginia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59D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1E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6C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35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90C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8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2EB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1C3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A4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044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AB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B3330" w:rsidRPr="004C3CA0" w14:paraId="60573ED9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FC1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elia azedarac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E5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1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309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86F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C7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B0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E33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C7E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75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862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2B3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00D1D9D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62C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or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rubr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E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195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F4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BE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A9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29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D2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24D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09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E8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9C4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2B533D7F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D5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or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5E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4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9F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3A5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64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1FC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A6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0FD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984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E5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51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07B8B9A5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F54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yssa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A3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1B8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7A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BA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462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16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D1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00A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141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3E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1B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4B3330" w:rsidRPr="004C3CA0" w14:paraId="52FBEFEF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4B3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yssa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iflo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4F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FF3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1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497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A7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2E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03E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5D2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B5D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796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803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B3330" w:rsidRPr="004C3CA0" w14:paraId="1C2CD6F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8CF3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yssa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geche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A0C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B0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94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BC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44E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D5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BEA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B1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91AB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0D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7A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3330" w:rsidRPr="004C3CA0" w14:paraId="64496FB1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DC6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yssa sylvatic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B4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407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97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4FC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89F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30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F20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24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6E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A4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30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B3330" w:rsidRPr="004C3CA0" w14:paraId="49FB7053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0C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stry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virginia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8A8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4F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AB5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4F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CC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929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87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06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FAE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4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93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7039E984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F139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xydendrum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61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F61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5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AE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591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FFF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093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6D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C21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404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84F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4B3330" w:rsidRPr="004C3CA0" w14:paraId="1B8A5540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03B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erse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orboni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B3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FF6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8E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820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8B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FC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C06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19B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A46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862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B2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B3330" w:rsidRPr="004C3CA0" w14:paraId="577867C8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6ED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inus claus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C14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A3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1F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3A9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C71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4F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ACF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E46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1F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D8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0E5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4B3330" w:rsidRPr="004C3CA0" w14:paraId="00E8087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577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5E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20A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5D7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897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B80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F90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83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CB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06E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91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99E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</w:tr>
      <w:tr w:rsidR="004B3330" w:rsidRPr="004C3CA0" w14:paraId="1C9EA1E0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16D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lliott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30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B67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37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4C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78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801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0D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0E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E7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53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27D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B3330" w:rsidRPr="004C3CA0" w14:paraId="20AA868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D363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inus glabr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B9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7D7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44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4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BA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8E7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AB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9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92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96F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93F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59A2F1D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EAE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2C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203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881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DD8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B2A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404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F5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1B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C0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60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DD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B3330" w:rsidRPr="004C3CA0" w14:paraId="4B9040E2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8C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eroti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0B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6F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5B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517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B1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51E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06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55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79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C3E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4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B3330" w:rsidRPr="004C3CA0" w14:paraId="2C747B8B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05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74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5F3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96C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2F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FA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66C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C43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647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E6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34C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D96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62402A7B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AA4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aed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029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6F5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.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6F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2A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D1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DFF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781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6F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DE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F3E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36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B3330" w:rsidRPr="004C3CA0" w14:paraId="46EA54B4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8F64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inus virginia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DFF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20F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FD8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BED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6BE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98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4EE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71C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A20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6E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7C1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3330" w:rsidRPr="004C3CA0" w14:paraId="2975BC70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40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latan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9A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FE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F0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61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AD9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802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8A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6C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B65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22D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2FC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5687870C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1AE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eroti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48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FF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BE2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76D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D0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7F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81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72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71B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9A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A5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B3330" w:rsidRPr="004C3CA0" w14:paraId="04715C0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BB77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runus spp.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917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FFF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55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FE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36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B6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E0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7E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F9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6D7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1D6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49AE247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BB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ercus alb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53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6E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84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9B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CF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23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12D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329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DA6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59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A3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4B3330" w:rsidRPr="004C3CA0" w14:paraId="73A0956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5A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ercus coccine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699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64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401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CC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63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D76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647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A96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FC1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854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DD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741F368C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2DB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ercus falcat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C2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47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369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2E2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15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75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11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18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490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DC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520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4B3330" w:rsidRPr="004C3CA0" w14:paraId="5C8061CF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838E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inc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19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3E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AEA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B9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20C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CD0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15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E70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07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28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10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4B3330" w:rsidRPr="004C3CA0" w14:paraId="3860269F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3FB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F9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B2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CD4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65F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F65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759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2A1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D6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FB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F75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CAD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</w:tr>
      <w:tr w:rsidR="004B3330" w:rsidRPr="004C3CA0" w14:paraId="13187487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6220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laurifoli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09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7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70B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03D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084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5F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48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7FE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4D6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A1D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64A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B3330" w:rsidRPr="004C3CA0" w14:paraId="674FB7A0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8B3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rgarettiae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3B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7F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3C4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D56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C5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52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85E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993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4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230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B7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4B3330" w:rsidRPr="004C3CA0" w14:paraId="3EDADC21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5E65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rilandic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50C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D4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84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553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44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5E6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E3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030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5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6F6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D71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</w:tr>
      <w:tr w:rsidR="004B3330" w:rsidRPr="004C3CA0" w14:paraId="6A611EFF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ADD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ichaux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81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75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F8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DD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EDA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389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50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5E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75D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C8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799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7412BE18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FC9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ercus minim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2D6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0FB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C9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9A8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2A4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C6D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F1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29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D4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33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6E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B3330" w:rsidRPr="004C3CA0" w14:paraId="3D9E8127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3AF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uehlenberg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68E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647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1A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204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8D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2C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328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05A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EA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264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FF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0EB276D3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8306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261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0F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63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24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00E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669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DCC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153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3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7A9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20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B3330" w:rsidRPr="004C3CA0" w14:paraId="6E9856C9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EED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ercus pagod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35B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15A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B0B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E8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17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7B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6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1BC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73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FD3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D7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0678309D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E3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lastRenderedPageBreak/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hello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3B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43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85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90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48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4D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21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8A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3B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274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8B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4B3330" w:rsidRPr="004C3CA0" w14:paraId="7BBF5C0A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921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rinu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34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2E1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93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AE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BE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B6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B85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8AA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08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71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57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B3330" w:rsidRPr="004C3CA0" w14:paraId="63422532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9D9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ercus rubr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18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01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FE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3F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03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C53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F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3C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442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AB6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F4A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4B40DA6E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566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humard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6C0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E04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8D5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124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24C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B2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A82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4BC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EA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9D5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33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3330" w:rsidRPr="004C3CA0" w14:paraId="7F1DDD95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4B1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inu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FEE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B0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D8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3B6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79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60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A5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CC8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5D9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8C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B3A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16DB34E5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A2E0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tell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4E0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16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F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859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372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3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CB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2B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F05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E0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2D0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4B3330" w:rsidRPr="004C3CA0" w14:paraId="01367498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F674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veluti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20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62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C3F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EF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68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7C1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81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0B1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C97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EB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806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55E1CF9D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CCA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Quercus virginia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33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C04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0C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58F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D3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0DF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343C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93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91E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0B9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49B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C5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B3330" w:rsidRPr="004C3CA0" w14:paraId="523576AD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B1B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abal palmetto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D8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824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25A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0F8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71E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0A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E55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79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D2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058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69F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B3330" w:rsidRPr="004C3CA0" w14:paraId="3191BFA2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BE29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alix spp.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9A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DE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77F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9B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883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1E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37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C47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ED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53A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EF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B3330" w:rsidRPr="004C3CA0" w14:paraId="0FA34955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4E4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Sassafras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lbidum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ECE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3E1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194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8A9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468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52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B4D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69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56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AE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6B4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65C59578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0BFD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Taxodium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scenden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8EA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4B4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BB9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C6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BF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9CC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43C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1A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F19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1A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4E0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86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B3330" w:rsidRPr="004C3CA0" w14:paraId="4E211526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112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axodium distichum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FA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B98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0A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E9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245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2F3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7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26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C8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C7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F3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4B3330" w:rsidRPr="004C3CA0" w14:paraId="5DAAA0FD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4A9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ree unknow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19C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ADB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88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8F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C9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EC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8EA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F3E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30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D5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A01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B3330" w:rsidRPr="004C3CA0" w14:paraId="6CF54EC7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EA91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riadica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ebife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2A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2C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0A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76E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E67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B6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71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FE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E59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DF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28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1774F8F3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08CE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Ulm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88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23D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B850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A4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92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B4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65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AFE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858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C1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79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B3330" w:rsidRPr="004C3CA0" w14:paraId="31FBBF4D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6E0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Ulm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1CD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2D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34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E0B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07B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31C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9F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1E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3F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6E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B8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B3330" w:rsidRPr="004C3CA0" w14:paraId="0AC0A9FC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936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Ulm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rubra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E719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72B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A42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A52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3794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FC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4671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351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D9B" w14:textId="77777777" w:rsidR="004B3330" w:rsidRPr="004C3CA0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0C84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92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330" w:rsidRPr="004C3CA0" w14:paraId="7B3522CF" w14:textId="77777777" w:rsidTr="00EE1121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F068" w14:textId="77777777" w:rsidR="004B3330" w:rsidRPr="00AA2AE3" w:rsidRDefault="004B3330" w:rsidP="00EE1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Ulmus</w:t>
            </w:r>
            <w:proofErr w:type="spellEnd"/>
            <w:r w:rsidRPr="00AA2A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80AD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3DD9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6ED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2DF6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251C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8EFF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E8EB8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30FE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3565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75B93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0837" w14:textId="77777777" w:rsidR="004B3330" w:rsidRPr="004C3CA0" w:rsidRDefault="004B3330" w:rsidP="00EE1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C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</w:tbl>
    <w:p w14:paraId="55765D83" w14:textId="3ECEB3C2" w:rsidR="003E6580" w:rsidRDefault="003E6580">
      <w:bookmarkStart w:id="0" w:name="_GoBack"/>
      <w:bookmarkEnd w:id="0"/>
    </w:p>
    <w:sectPr w:rsidR="003E6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DMwMzc0MDOyNDdW0lEKTi0uzszPAykwrwUA7hsiIywAAAA="/>
  </w:docVars>
  <w:rsids>
    <w:rsidRoot w:val="004B3330"/>
    <w:rsid w:val="000528EC"/>
    <w:rsid w:val="0006195E"/>
    <w:rsid w:val="002B66B2"/>
    <w:rsid w:val="00343CB0"/>
    <w:rsid w:val="003E6580"/>
    <w:rsid w:val="004B3330"/>
    <w:rsid w:val="005047D9"/>
    <w:rsid w:val="006258F4"/>
    <w:rsid w:val="00671C0F"/>
    <w:rsid w:val="007D28CA"/>
    <w:rsid w:val="00AA2AE3"/>
    <w:rsid w:val="00AC0C93"/>
    <w:rsid w:val="00AE4544"/>
    <w:rsid w:val="00B5720D"/>
    <w:rsid w:val="00B63D55"/>
    <w:rsid w:val="00D561D7"/>
    <w:rsid w:val="00E40A28"/>
    <w:rsid w:val="00EF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8022"/>
  <w15:chartTrackingRefBased/>
  <w15:docId w15:val="{D886DE59-F43F-4F25-A0D5-1F379904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Ojha</dc:creator>
  <cp:keywords/>
  <dc:description/>
  <cp:lastModifiedBy>Priskilla</cp:lastModifiedBy>
  <cp:revision>3</cp:revision>
  <dcterms:created xsi:type="dcterms:W3CDTF">2021-01-08T09:29:00Z</dcterms:created>
  <dcterms:modified xsi:type="dcterms:W3CDTF">2021-01-08T09:29:00Z</dcterms:modified>
</cp:coreProperties>
</file>